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66477" w14:textId="034DFD1C" w:rsidR="00D92306" w:rsidRPr="00E85D49" w:rsidRDefault="00D92306" w:rsidP="00D92306">
      <w:pPr>
        <w:rPr>
          <w:b/>
          <w:bCs/>
        </w:rPr>
      </w:pPr>
      <w:r>
        <w:rPr>
          <w:b/>
          <w:bCs/>
        </w:rPr>
        <w:t xml:space="preserve">Supplementary </w:t>
      </w:r>
      <w:r w:rsidRPr="001F064A">
        <w:rPr>
          <w:b/>
          <w:bCs/>
        </w:rPr>
        <w:t xml:space="preserve">Table </w:t>
      </w:r>
      <w:r w:rsidR="00E85D49">
        <w:rPr>
          <w:b/>
          <w:bCs/>
        </w:rPr>
        <w:t>2</w:t>
      </w:r>
      <w:r w:rsidRPr="001F064A">
        <w:rPr>
          <w:b/>
          <w:bCs/>
        </w:rPr>
        <w:t xml:space="preserve">: </w:t>
      </w:r>
      <w:r w:rsidR="0055422E">
        <w:rPr>
          <w:b/>
          <w:bCs/>
        </w:rPr>
        <w:t>Pearson c</w:t>
      </w:r>
      <w:r w:rsidR="00E85D49">
        <w:rPr>
          <w:b/>
          <w:bCs/>
        </w:rPr>
        <w:t xml:space="preserve">orrelation </w:t>
      </w:r>
      <w:r w:rsidR="0055422E">
        <w:rPr>
          <w:b/>
          <w:bCs/>
        </w:rPr>
        <w:t xml:space="preserve">coefficient </w:t>
      </w:r>
      <w:r w:rsidR="00E85D49">
        <w:rPr>
          <w:b/>
          <w:bCs/>
        </w:rPr>
        <w:t xml:space="preserve">between presence of </w:t>
      </w:r>
      <w:r w:rsidR="00E85D49" w:rsidRPr="00E85D49">
        <w:rPr>
          <w:b/>
          <w:bCs/>
          <w:lang w:val="en-GB"/>
        </w:rPr>
        <w:t>CD8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 w:rsidRPr="00E85D49">
        <w:rPr>
          <w:b/>
          <w:bCs/>
          <w:lang w:val="en-GB"/>
        </w:rPr>
        <w:t>PD-1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>
        <w:rPr>
          <w:b/>
          <w:bCs/>
          <w:lang w:val="en-GB"/>
        </w:rPr>
        <w:t xml:space="preserve"> T-cells, </w:t>
      </w:r>
      <w:r w:rsidR="00E85D49" w:rsidRPr="00E85D49">
        <w:rPr>
          <w:b/>
          <w:bCs/>
          <w:lang w:val="en-GB"/>
        </w:rPr>
        <w:t>CD8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>
        <w:rPr>
          <w:b/>
          <w:bCs/>
          <w:lang w:val="en-GB"/>
        </w:rPr>
        <w:t>Ki67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>
        <w:rPr>
          <w:b/>
          <w:bCs/>
          <w:lang w:val="en-GB"/>
        </w:rPr>
        <w:t xml:space="preserve"> T-cells</w:t>
      </w:r>
      <w:r w:rsidR="00E85D49">
        <w:rPr>
          <w:b/>
          <w:bCs/>
          <w:lang w:val="en-GB"/>
        </w:rPr>
        <w:t xml:space="preserve"> and </w:t>
      </w:r>
      <w:r w:rsidR="00E85D49" w:rsidRPr="00E85D49">
        <w:rPr>
          <w:b/>
          <w:bCs/>
          <w:lang w:val="en-GB"/>
        </w:rPr>
        <w:t>CD8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>
        <w:rPr>
          <w:b/>
          <w:bCs/>
          <w:lang w:val="en-GB"/>
        </w:rPr>
        <w:t>GzmB</w:t>
      </w:r>
      <w:r w:rsidR="00E85D49" w:rsidRPr="00E85D49">
        <w:rPr>
          <w:b/>
          <w:bCs/>
          <w:vertAlign w:val="superscript"/>
          <w:lang w:val="en-GB"/>
        </w:rPr>
        <w:t>+</w:t>
      </w:r>
      <w:r w:rsidR="00E85D49">
        <w:rPr>
          <w:b/>
          <w:bCs/>
          <w:lang w:val="en-GB"/>
        </w:rPr>
        <w:t xml:space="preserve"> T-cells</w:t>
      </w:r>
      <w:r w:rsidR="00E85D49">
        <w:rPr>
          <w:b/>
          <w:bCs/>
          <w:lang w:val="en-GB"/>
        </w:rPr>
        <w:t>.</w:t>
      </w:r>
    </w:p>
    <w:p w14:paraId="66B91E31" w14:textId="77777777" w:rsidR="00D92306" w:rsidRDefault="00D92306" w:rsidP="00D92306"/>
    <w:tbl>
      <w:tblPr>
        <w:tblW w:w="13629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3969"/>
        <w:gridCol w:w="3551"/>
        <w:gridCol w:w="3408"/>
        <w:gridCol w:w="7"/>
      </w:tblGrid>
      <w:tr w:rsidR="00E85D49" w:rsidRPr="002F4B61" w14:paraId="5C9AB464" w14:textId="77777777" w:rsidTr="00E85D49">
        <w:trPr>
          <w:trHeight w:val="598"/>
        </w:trPr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78CCB" w14:textId="5982383F" w:rsidR="000A3486" w:rsidRPr="00246044" w:rsidRDefault="000A3486" w:rsidP="001A3250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5C80EBEF" w14:textId="41B2A3D2" w:rsidR="000A3486" w:rsidRPr="00246044" w:rsidRDefault="00E85D49" w:rsidP="00E85D49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  <w:lang w:val="fr-FR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PD-1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5CFD96EF" w14:textId="6B111970" w:rsidR="000A3486" w:rsidRPr="00246044" w:rsidRDefault="00E85D49" w:rsidP="00E85D49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  <w:lang w:val="fr-FR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Ki67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4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vAlign w:val="center"/>
          </w:tcPr>
          <w:p w14:paraId="07943AA6" w14:textId="50A452DC" w:rsidR="000A3486" w:rsidRPr="00246044" w:rsidRDefault="00E85D49" w:rsidP="00E85D49">
            <w:pPr>
              <w:adjustRightInd w:val="0"/>
              <w:snapToGrid w:val="0"/>
              <w:jc w:val="center"/>
              <w:rPr>
                <w:b/>
                <w:bCs/>
                <w:color w:val="FFFFFF" w:themeColor="background1"/>
                <w:sz w:val="16"/>
                <w:szCs w:val="16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GzmB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</w:tr>
      <w:tr w:rsidR="00E85D49" w:rsidRPr="00002697" w14:paraId="50061809" w14:textId="77777777" w:rsidTr="002F46A9">
        <w:trPr>
          <w:gridAfter w:val="1"/>
          <w:wAfter w:w="7" w:type="dxa"/>
          <w:trHeight w:val="489"/>
        </w:trPr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FD00B" w14:textId="3834C2D2" w:rsidR="00E85D49" w:rsidRPr="00246044" w:rsidRDefault="00E85D49" w:rsidP="00E85D49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PD-1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21460A9A" w14:textId="6E446BB2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15C9679" w14:textId="3B87E033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D88B14A" w14:textId="66B0E03D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85D49" w:rsidRPr="00002697" w14:paraId="748899D0" w14:textId="77777777" w:rsidTr="002F46A9">
        <w:trPr>
          <w:gridAfter w:val="1"/>
          <w:wAfter w:w="7" w:type="dxa"/>
          <w:trHeight w:val="269"/>
        </w:trPr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24150" w14:textId="5B22B5CC" w:rsidR="00E85D49" w:rsidRPr="00246044" w:rsidRDefault="00E85D49" w:rsidP="00E85D49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Ki67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4005D5E" w14:textId="77777777" w:rsidR="00E85D49" w:rsidRPr="00E85D49" w:rsidRDefault="00E85D49" w:rsidP="00E85D49">
            <w:pPr>
              <w:adjustRightInd w:val="0"/>
              <w:snapToGrid w:val="0"/>
              <w:jc w:val="center"/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</w:pPr>
            <w:r w:rsidRPr="00E85D49"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  <w:t>r= 0.798</w:t>
            </w:r>
          </w:p>
          <w:p w14:paraId="445094B8" w14:textId="1D0A9F24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  <w:t>p&lt;0.001</w:t>
            </w:r>
          </w:p>
        </w:tc>
        <w:tc>
          <w:tcPr>
            <w:tcW w:w="3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62663E05" w14:textId="51E46BF2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766243B" w14:textId="77777777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E85D49" w:rsidRPr="00002697" w14:paraId="26AE4E0A" w14:textId="77777777" w:rsidTr="002F46A9">
        <w:trPr>
          <w:gridAfter w:val="1"/>
          <w:wAfter w:w="7" w:type="dxa"/>
          <w:trHeight w:val="21"/>
        </w:trPr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000000" w:themeFill="tex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57097C" w14:textId="5DA54633" w:rsidR="00E85D49" w:rsidRPr="00246044" w:rsidRDefault="00E85D49" w:rsidP="00E85D49">
            <w:pPr>
              <w:adjustRightInd w:val="0"/>
              <w:snapToGrid w:val="0"/>
              <w:jc w:val="center"/>
              <w:rPr>
                <w:color w:val="FFFFFF" w:themeColor="background1"/>
                <w:sz w:val="16"/>
                <w:szCs w:val="16"/>
              </w:rPr>
            </w:pPr>
            <w:r w:rsidRPr="0019602F">
              <w:rPr>
                <w:sz w:val="20"/>
                <w:szCs w:val="20"/>
                <w:lang w:val="en-GB"/>
              </w:rPr>
              <w:t>CD8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19602F">
              <w:rPr>
                <w:sz w:val="20"/>
                <w:szCs w:val="20"/>
                <w:lang w:val="en-GB"/>
              </w:rPr>
              <w:t>GzmB</w:t>
            </w:r>
            <w:r w:rsidRPr="0019602F"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78E52792" w14:textId="77777777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85D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= 0.714</w:t>
            </w:r>
          </w:p>
          <w:p w14:paraId="2513813D" w14:textId="0A2C03C7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3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0A6B3AB" w14:textId="41B48B75" w:rsidR="00E85D49" w:rsidRPr="00E85D49" w:rsidRDefault="00E85D49" w:rsidP="00E85D49">
            <w:pPr>
              <w:adjustRightInd w:val="0"/>
              <w:snapToGrid w:val="0"/>
              <w:jc w:val="center"/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</w:pPr>
            <w:r w:rsidRPr="00E85D49"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  <w:t>r= 0.</w:t>
            </w:r>
            <w:r w:rsidRPr="00E85D49"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  <w:t>916</w:t>
            </w:r>
          </w:p>
          <w:p w14:paraId="7851B48F" w14:textId="664762B0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Style w:val="None"/>
                <w:rFonts w:ascii="Calibri" w:hAnsi="Calibri" w:cs="Calibri"/>
                <w:color w:val="222222"/>
                <w:sz w:val="20"/>
                <w:szCs w:val="20"/>
                <w:u w:color="222222"/>
              </w:rPr>
              <w:t>p&lt;0.001</w:t>
            </w:r>
          </w:p>
        </w:tc>
        <w:tc>
          <w:tcPr>
            <w:tcW w:w="3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7188C303" w14:textId="430E0C7D" w:rsidR="00E85D49" w:rsidRPr="00E85D49" w:rsidRDefault="00E85D49" w:rsidP="00E85D49">
            <w:pPr>
              <w:adjustRightInd w:val="0"/>
              <w:snapToGrid w:val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E85D4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9E66D56" w14:textId="77777777" w:rsidR="00D92306" w:rsidRDefault="00D92306" w:rsidP="00D92306">
      <w:pPr>
        <w:rPr>
          <w:b/>
          <w:bCs/>
        </w:rPr>
      </w:pPr>
    </w:p>
    <w:p w14:paraId="67482A13" w14:textId="77777777" w:rsidR="00034044" w:rsidRDefault="00034044"/>
    <w:sectPr w:rsidR="00034044" w:rsidSect="00D9230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17031"/>
    <w:multiLevelType w:val="hybridMultilevel"/>
    <w:tmpl w:val="B180F6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4300FC"/>
    <w:multiLevelType w:val="hybridMultilevel"/>
    <w:tmpl w:val="F394FB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2D4CEB"/>
    <w:multiLevelType w:val="hybridMultilevel"/>
    <w:tmpl w:val="15EC3C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663442"/>
    <w:multiLevelType w:val="hybridMultilevel"/>
    <w:tmpl w:val="19402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283BE9"/>
    <w:multiLevelType w:val="hybridMultilevel"/>
    <w:tmpl w:val="45E272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CC4A94"/>
    <w:multiLevelType w:val="hybridMultilevel"/>
    <w:tmpl w:val="E996B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306"/>
    <w:rsid w:val="00016392"/>
    <w:rsid w:val="00026C95"/>
    <w:rsid w:val="0002747A"/>
    <w:rsid w:val="00034044"/>
    <w:rsid w:val="00044377"/>
    <w:rsid w:val="00051E24"/>
    <w:rsid w:val="00065EAB"/>
    <w:rsid w:val="000A3486"/>
    <w:rsid w:val="000C2396"/>
    <w:rsid w:val="000C59F8"/>
    <w:rsid w:val="000E6EC0"/>
    <w:rsid w:val="000F05CC"/>
    <w:rsid w:val="000F53C1"/>
    <w:rsid w:val="001267CA"/>
    <w:rsid w:val="00145EC0"/>
    <w:rsid w:val="00160923"/>
    <w:rsid w:val="00190BCE"/>
    <w:rsid w:val="001927BE"/>
    <w:rsid w:val="001A3250"/>
    <w:rsid w:val="001B2933"/>
    <w:rsid w:val="001B4D9A"/>
    <w:rsid w:val="001E238A"/>
    <w:rsid w:val="001F209E"/>
    <w:rsid w:val="001F2A05"/>
    <w:rsid w:val="001F2AF2"/>
    <w:rsid w:val="00203250"/>
    <w:rsid w:val="00210B83"/>
    <w:rsid w:val="002303C3"/>
    <w:rsid w:val="00246044"/>
    <w:rsid w:val="002666F1"/>
    <w:rsid w:val="002836BA"/>
    <w:rsid w:val="00295DAA"/>
    <w:rsid w:val="002A5C5D"/>
    <w:rsid w:val="002D1403"/>
    <w:rsid w:val="002F08E2"/>
    <w:rsid w:val="002F0C04"/>
    <w:rsid w:val="002F3FC2"/>
    <w:rsid w:val="002F46A9"/>
    <w:rsid w:val="002F7F96"/>
    <w:rsid w:val="003072EA"/>
    <w:rsid w:val="00311EFB"/>
    <w:rsid w:val="00312D58"/>
    <w:rsid w:val="00325ACE"/>
    <w:rsid w:val="003303E3"/>
    <w:rsid w:val="00335595"/>
    <w:rsid w:val="003400BC"/>
    <w:rsid w:val="003773E4"/>
    <w:rsid w:val="003810D3"/>
    <w:rsid w:val="00393383"/>
    <w:rsid w:val="003E4C82"/>
    <w:rsid w:val="003F5FCE"/>
    <w:rsid w:val="00406711"/>
    <w:rsid w:val="00423A31"/>
    <w:rsid w:val="00446020"/>
    <w:rsid w:val="00446085"/>
    <w:rsid w:val="00463617"/>
    <w:rsid w:val="00464282"/>
    <w:rsid w:val="004773BE"/>
    <w:rsid w:val="004813FA"/>
    <w:rsid w:val="004820A7"/>
    <w:rsid w:val="0048320F"/>
    <w:rsid w:val="0049573F"/>
    <w:rsid w:val="004A60CB"/>
    <w:rsid w:val="004D4084"/>
    <w:rsid w:val="004F5D9F"/>
    <w:rsid w:val="00502743"/>
    <w:rsid w:val="00514450"/>
    <w:rsid w:val="00525429"/>
    <w:rsid w:val="00526B42"/>
    <w:rsid w:val="00541F3F"/>
    <w:rsid w:val="0055422E"/>
    <w:rsid w:val="005776A1"/>
    <w:rsid w:val="005A36A6"/>
    <w:rsid w:val="005A4375"/>
    <w:rsid w:val="005B3176"/>
    <w:rsid w:val="005C2BF4"/>
    <w:rsid w:val="005D3BF9"/>
    <w:rsid w:val="005D612B"/>
    <w:rsid w:val="00614F82"/>
    <w:rsid w:val="00617F60"/>
    <w:rsid w:val="00623171"/>
    <w:rsid w:val="0062787F"/>
    <w:rsid w:val="00672FFE"/>
    <w:rsid w:val="006734F2"/>
    <w:rsid w:val="006800F3"/>
    <w:rsid w:val="00697360"/>
    <w:rsid w:val="006C2C9C"/>
    <w:rsid w:val="006C5107"/>
    <w:rsid w:val="006D00B2"/>
    <w:rsid w:val="006E18B7"/>
    <w:rsid w:val="006F607D"/>
    <w:rsid w:val="00720AD8"/>
    <w:rsid w:val="0073036A"/>
    <w:rsid w:val="00754AE3"/>
    <w:rsid w:val="00782D34"/>
    <w:rsid w:val="0078333A"/>
    <w:rsid w:val="00790D3C"/>
    <w:rsid w:val="007A2EF0"/>
    <w:rsid w:val="007B07ED"/>
    <w:rsid w:val="007C428E"/>
    <w:rsid w:val="007D44CF"/>
    <w:rsid w:val="007D4A69"/>
    <w:rsid w:val="007E697C"/>
    <w:rsid w:val="008047A9"/>
    <w:rsid w:val="00820CC5"/>
    <w:rsid w:val="00822B0B"/>
    <w:rsid w:val="00843ED4"/>
    <w:rsid w:val="0086168C"/>
    <w:rsid w:val="00864BE8"/>
    <w:rsid w:val="00890EC5"/>
    <w:rsid w:val="008921C3"/>
    <w:rsid w:val="008E7FA2"/>
    <w:rsid w:val="009018C8"/>
    <w:rsid w:val="009039F4"/>
    <w:rsid w:val="00921625"/>
    <w:rsid w:val="00922158"/>
    <w:rsid w:val="00932E43"/>
    <w:rsid w:val="0093400A"/>
    <w:rsid w:val="00960C70"/>
    <w:rsid w:val="00980A0E"/>
    <w:rsid w:val="00986B91"/>
    <w:rsid w:val="009932C3"/>
    <w:rsid w:val="009B5365"/>
    <w:rsid w:val="009C4D89"/>
    <w:rsid w:val="009D41B7"/>
    <w:rsid w:val="00A028B5"/>
    <w:rsid w:val="00A25B75"/>
    <w:rsid w:val="00A635A7"/>
    <w:rsid w:val="00A65D93"/>
    <w:rsid w:val="00A70D98"/>
    <w:rsid w:val="00A74A9B"/>
    <w:rsid w:val="00A8106E"/>
    <w:rsid w:val="00A841D9"/>
    <w:rsid w:val="00AA3517"/>
    <w:rsid w:val="00AA48A7"/>
    <w:rsid w:val="00AB3E4D"/>
    <w:rsid w:val="00AB420A"/>
    <w:rsid w:val="00AC5B55"/>
    <w:rsid w:val="00AE1617"/>
    <w:rsid w:val="00AE1A8C"/>
    <w:rsid w:val="00AF07F1"/>
    <w:rsid w:val="00AF66EA"/>
    <w:rsid w:val="00B0519A"/>
    <w:rsid w:val="00B1162A"/>
    <w:rsid w:val="00B36C42"/>
    <w:rsid w:val="00B36E10"/>
    <w:rsid w:val="00B44289"/>
    <w:rsid w:val="00B54EFE"/>
    <w:rsid w:val="00B63B99"/>
    <w:rsid w:val="00B65751"/>
    <w:rsid w:val="00B6627F"/>
    <w:rsid w:val="00B81E84"/>
    <w:rsid w:val="00BA214E"/>
    <w:rsid w:val="00BA78D0"/>
    <w:rsid w:val="00BE0A8E"/>
    <w:rsid w:val="00BF1D1E"/>
    <w:rsid w:val="00BF303E"/>
    <w:rsid w:val="00C0592E"/>
    <w:rsid w:val="00C13D07"/>
    <w:rsid w:val="00C15EC0"/>
    <w:rsid w:val="00C26CDF"/>
    <w:rsid w:val="00C7708E"/>
    <w:rsid w:val="00C85C37"/>
    <w:rsid w:val="00C9201A"/>
    <w:rsid w:val="00CC0EE0"/>
    <w:rsid w:val="00CC61B1"/>
    <w:rsid w:val="00CD26B4"/>
    <w:rsid w:val="00CD5850"/>
    <w:rsid w:val="00CD5DBB"/>
    <w:rsid w:val="00CF5385"/>
    <w:rsid w:val="00D43023"/>
    <w:rsid w:val="00D50E39"/>
    <w:rsid w:val="00D75F29"/>
    <w:rsid w:val="00D855F5"/>
    <w:rsid w:val="00D92306"/>
    <w:rsid w:val="00D92723"/>
    <w:rsid w:val="00DC3565"/>
    <w:rsid w:val="00DC497E"/>
    <w:rsid w:val="00DD705A"/>
    <w:rsid w:val="00DD7DE9"/>
    <w:rsid w:val="00DE0F7E"/>
    <w:rsid w:val="00DF0CCD"/>
    <w:rsid w:val="00DF469D"/>
    <w:rsid w:val="00E55732"/>
    <w:rsid w:val="00E56D75"/>
    <w:rsid w:val="00E82D26"/>
    <w:rsid w:val="00E834A1"/>
    <w:rsid w:val="00E85D49"/>
    <w:rsid w:val="00E90296"/>
    <w:rsid w:val="00E91E8E"/>
    <w:rsid w:val="00EB43B0"/>
    <w:rsid w:val="00EB5E47"/>
    <w:rsid w:val="00ED6B10"/>
    <w:rsid w:val="00EE1750"/>
    <w:rsid w:val="00EF5492"/>
    <w:rsid w:val="00F009C7"/>
    <w:rsid w:val="00F20B24"/>
    <w:rsid w:val="00F334EA"/>
    <w:rsid w:val="00F37BDA"/>
    <w:rsid w:val="00FA652B"/>
    <w:rsid w:val="00FB6322"/>
    <w:rsid w:val="00FD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2CA6D"/>
  <w14:defaultImageDpi w14:val="32767"/>
  <w15:chartTrackingRefBased/>
  <w15:docId w15:val="{7F5A8989-F3FD-F247-AA32-FD18FA9AC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2306"/>
    <w:rPr>
      <w:rFonts w:eastAsiaTheme="minorHAnsi"/>
      <w:lang w:val="en-SG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8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8E2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92306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306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306"/>
    <w:rPr>
      <w:rFonts w:eastAsiaTheme="minorHAnsi"/>
      <w:sz w:val="20"/>
      <w:szCs w:val="20"/>
      <w:lang w:val="en-US" w:eastAsia="en-US"/>
    </w:rPr>
  </w:style>
  <w:style w:type="character" w:customStyle="1" w:styleId="None">
    <w:name w:val="None"/>
    <w:rsid w:val="00E85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4</cp:revision>
  <dcterms:created xsi:type="dcterms:W3CDTF">2022-10-01T04:27:00Z</dcterms:created>
  <dcterms:modified xsi:type="dcterms:W3CDTF">2022-10-01T04:44:00Z</dcterms:modified>
</cp:coreProperties>
</file>